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9CE4E" w14:textId="0E5EE0E3" w:rsidR="00005FCA" w:rsidRPr="00BA0F4B" w:rsidRDefault="0036196E" w:rsidP="00BA0F4B">
      <w:pPr>
        <w:rPr>
          <w:b/>
          <w:bCs/>
        </w:rPr>
      </w:pPr>
      <w:r>
        <w:rPr>
          <w:b/>
          <w:bCs/>
        </w:rPr>
        <w:t>S1 Appendix: Survey</w:t>
      </w:r>
    </w:p>
    <w:p w14:paraId="1B8C4414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t xml:space="preserve">What is your role in the health system? </w:t>
      </w:r>
    </w:p>
    <w:p w14:paraId="6F1C8084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Resident</w:t>
      </w:r>
    </w:p>
    <w:p w14:paraId="337B2C35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Fellow</w:t>
      </w:r>
    </w:p>
    <w:p w14:paraId="175BC898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ttending, mostly clinical practice</w:t>
      </w:r>
    </w:p>
    <w:p w14:paraId="372B32CE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ttending, mostly research practice</w:t>
      </w:r>
    </w:p>
    <w:p w14:paraId="0F48DC89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ttending, mostly administration</w:t>
      </w:r>
    </w:p>
    <w:p w14:paraId="7941231F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Other</w:t>
      </w:r>
    </w:p>
    <w:p w14:paraId="52ED54AC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t xml:space="preserve">In what setting do you practice? </w:t>
      </w:r>
    </w:p>
    <w:p w14:paraId="75D6206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Inpatient</w:t>
      </w:r>
    </w:p>
    <w:p w14:paraId="32A6DC8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Outpatient</w:t>
      </w:r>
    </w:p>
    <w:p w14:paraId="4667D6E1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Both inpatient and outpatient</w:t>
      </w:r>
    </w:p>
    <w:p w14:paraId="18AB3E6C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t xml:space="preserve">In what department do you practice? </w:t>
      </w:r>
    </w:p>
    <w:p w14:paraId="7C86700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nesthesiology</w:t>
      </w:r>
    </w:p>
    <w:p w14:paraId="4C85931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Dermatology</w:t>
      </w:r>
    </w:p>
    <w:p w14:paraId="3B69AB0F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mergency medicine</w:t>
      </w:r>
    </w:p>
    <w:p w14:paraId="5FD42B06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Family Medicine</w:t>
      </w:r>
    </w:p>
    <w:p w14:paraId="69837771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Internal Medicine and Subspecialties</w:t>
      </w:r>
    </w:p>
    <w:p w14:paraId="738A2A53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Neurology</w:t>
      </w:r>
    </w:p>
    <w:p w14:paraId="1686B129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Obstetrics and Gynecology</w:t>
      </w:r>
    </w:p>
    <w:p w14:paraId="484720E0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Ophthalmology</w:t>
      </w:r>
    </w:p>
    <w:p w14:paraId="6BC506F1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athology</w:t>
      </w:r>
    </w:p>
    <w:p w14:paraId="00A83607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ediatrics</w:t>
      </w:r>
    </w:p>
    <w:p w14:paraId="502D625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hysical Medicine and Rehabilitation</w:t>
      </w:r>
    </w:p>
    <w:p w14:paraId="78236FFC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sychiatry</w:t>
      </w:r>
    </w:p>
    <w:p w14:paraId="028C18E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Radiology</w:t>
      </w:r>
    </w:p>
    <w:p w14:paraId="53A4F1AC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Radiation Oncology</w:t>
      </w:r>
    </w:p>
    <w:p w14:paraId="79D82874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Surgery and Surgical Subspecialties</w:t>
      </w:r>
    </w:p>
    <w:p w14:paraId="7494DA3B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Other</w:t>
      </w:r>
    </w:p>
    <w:p w14:paraId="0D84FF73" w14:textId="77777777" w:rsidR="00005FCA" w:rsidRPr="00B637B2" w:rsidRDefault="00005FCA" w:rsidP="00CE75AB">
      <w:pPr>
        <w:pStyle w:val="ListParagraph"/>
        <w:numPr>
          <w:ilvl w:val="2"/>
          <w:numId w:val="11"/>
        </w:numPr>
      </w:pPr>
      <w:r w:rsidRPr="00B637B2">
        <w:t>Please specific your department: ____________________</w:t>
      </w:r>
    </w:p>
    <w:p w14:paraId="4248958D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t xml:space="preserve">What is your gender? </w:t>
      </w:r>
    </w:p>
    <w:p w14:paraId="759E1398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Male</w:t>
      </w:r>
    </w:p>
    <w:p w14:paraId="4C629219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Female</w:t>
      </w:r>
    </w:p>
    <w:p w14:paraId="7C8BA7D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Non-binary</w:t>
      </w:r>
    </w:p>
    <w:p w14:paraId="14B3C0E0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nother not listed</w:t>
      </w:r>
    </w:p>
    <w:p w14:paraId="4EFB00F4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refer not to answer</w:t>
      </w:r>
    </w:p>
    <w:p w14:paraId="0E607798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t xml:space="preserve">What is your ethnicity? Select all that apply. </w:t>
      </w:r>
    </w:p>
    <w:p w14:paraId="25D8CBBA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Hispanic/Latino</w:t>
      </w:r>
    </w:p>
    <w:p w14:paraId="090C5951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Not Hispanic/Latino</w:t>
      </w:r>
    </w:p>
    <w:p w14:paraId="39CB3B7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refer not to answer</w:t>
      </w:r>
    </w:p>
    <w:p w14:paraId="44B5F3B1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t xml:space="preserve">Please rate how often you chart on the following social factors in your current practice. </w:t>
      </w:r>
    </w:p>
    <w:p w14:paraId="13529982" w14:textId="77777777" w:rsidR="00005FCA" w:rsidRPr="00B637B2" w:rsidRDefault="00005FCA" w:rsidP="00CE75AB">
      <w:pPr>
        <w:pStyle w:val="ListParagraph"/>
      </w:pPr>
      <w:r w:rsidRPr="00B637B2">
        <w:rPr>
          <w:i/>
          <w:iCs/>
        </w:rPr>
        <w:t>Never, Rarely, Sometimes, Often, Always</w:t>
      </w:r>
      <w:r w:rsidRPr="00B637B2">
        <w:t xml:space="preserve"> </w:t>
      </w:r>
    </w:p>
    <w:p w14:paraId="62D7B949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Housing (housing age, mold, etc.)</w:t>
      </w:r>
    </w:p>
    <w:p w14:paraId="08EC140B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Food security (access to fresh fruits and vegetables)</w:t>
      </w:r>
    </w:p>
    <w:p w14:paraId="63C99A66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Transportation (work, medical)</w:t>
      </w:r>
    </w:p>
    <w:p w14:paraId="483521EE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Utilities (electricity, air conditioning, heating)</w:t>
      </w:r>
    </w:p>
    <w:p w14:paraId="3963905C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Childcare</w:t>
      </w:r>
    </w:p>
    <w:p w14:paraId="3BA5FEA7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mployment (stable employment)</w:t>
      </w:r>
    </w:p>
    <w:p w14:paraId="6A270F5A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ducation</w:t>
      </w:r>
    </w:p>
    <w:p w14:paraId="7784E2DB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Financial stability</w:t>
      </w:r>
    </w:p>
    <w:p w14:paraId="3FFFF2BB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ersonal safety (abuse, neighborhood safety)</w:t>
      </w:r>
    </w:p>
    <w:p w14:paraId="590FBD7C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ccess to guns in the household</w:t>
      </w:r>
    </w:p>
    <w:p w14:paraId="4BE517D0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Insurance</w:t>
      </w:r>
    </w:p>
    <w:p w14:paraId="2ECF5144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Smoking</w:t>
      </w:r>
    </w:p>
    <w:p w14:paraId="626D7B36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Migrant or Refugee Status</w:t>
      </w:r>
    </w:p>
    <w:p w14:paraId="1D1CBAD5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lastRenderedPageBreak/>
        <w:t>Please indicate your level of agreement with the following statement: “Routine consideration of the following social factors are vital in the clinical care of my patients.”</w:t>
      </w:r>
    </w:p>
    <w:p w14:paraId="72384CA6" w14:textId="77777777" w:rsidR="00005FCA" w:rsidRPr="00B637B2" w:rsidRDefault="00005FCA" w:rsidP="00CE75AB">
      <w:pPr>
        <w:pStyle w:val="ListParagraph"/>
      </w:pPr>
      <w:r w:rsidRPr="00B637B2">
        <w:rPr>
          <w:i/>
          <w:iCs/>
        </w:rPr>
        <w:t>Never, Rarely, Sometimes, Often, Always</w:t>
      </w:r>
      <w:r w:rsidRPr="00B637B2">
        <w:t xml:space="preserve"> </w:t>
      </w:r>
    </w:p>
    <w:p w14:paraId="74E1833F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Housing (housing age, mold, etc.)</w:t>
      </w:r>
    </w:p>
    <w:p w14:paraId="0A750D56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Food security (access to fresh fruits and vegetables)</w:t>
      </w:r>
    </w:p>
    <w:p w14:paraId="478D630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Transportation (work, medical)</w:t>
      </w:r>
    </w:p>
    <w:p w14:paraId="161DB627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Utilities (electricity, air conditioning, heating)</w:t>
      </w:r>
    </w:p>
    <w:p w14:paraId="0CE1B423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Childcare</w:t>
      </w:r>
    </w:p>
    <w:p w14:paraId="49C85E82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mployment (stable employment)</w:t>
      </w:r>
    </w:p>
    <w:p w14:paraId="26DE791F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ducation</w:t>
      </w:r>
    </w:p>
    <w:p w14:paraId="3FD95036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Financial stability</w:t>
      </w:r>
    </w:p>
    <w:p w14:paraId="0EE6F911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ersonal safety (abuse, neighborhood safety)</w:t>
      </w:r>
    </w:p>
    <w:p w14:paraId="4DEDC5A9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ccess to guns in the household</w:t>
      </w:r>
    </w:p>
    <w:p w14:paraId="35C4BEFC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Insurance</w:t>
      </w:r>
    </w:p>
    <w:p w14:paraId="57DF942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Smoking</w:t>
      </w:r>
    </w:p>
    <w:p w14:paraId="374458E4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Migrant or Refugee Status</w:t>
      </w:r>
    </w:p>
    <w:p w14:paraId="5412F4CC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t xml:space="preserve">The CERNER medical record system allows for me to easily document the following social factors. </w:t>
      </w:r>
    </w:p>
    <w:p w14:paraId="76462B5F" w14:textId="77777777" w:rsidR="00005FCA" w:rsidRPr="00B637B2" w:rsidRDefault="00005FCA" w:rsidP="00CE75AB">
      <w:pPr>
        <w:pStyle w:val="ListParagraph"/>
      </w:pPr>
      <w:r w:rsidRPr="00B637B2">
        <w:rPr>
          <w:i/>
          <w:iCs/>
        </w:rPr>
        <w:t>Yes, No</w:t>
      </w:r>
      <w:r w:rsidRPr="00B637B2">
        <w:t xml:space="preserve"> </w:t>
      </w:r>
    </w:p>
    <w:p w14:paraId="7CFABF9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Housing (housing age, mold, etc.)</w:t>
      </w:r>
    </w:p>
    <w:p w14:paraId="3A95DDA6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Food security (access to fresh fruits and vegetables)</w:t>
      </w:r>
    </w:p>
    <w:p w14:paraId="22650DA3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Transportation (work, medical)</w:t>
      </w:r>
    </w:p>
    <w:p w14:paraId="19C8E203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Utilities (electricity, air conditioning, heating)</w:t>
      </w:r>
    </w:p>
    <w:p w14:paraId="4A933E9E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Childcare</w:t>
      </w:r>
    </w:p>
    <w:p w14:paraId="0DD60FB7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mployment (stable employment)</w:t>
      </w:r>
    </w:p>
    <w:p w14:paraId="68258A90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ducation</w:t>
      </w:r>
    </w:p>
    <w:p w14:paraId="0341A12A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Financial stability</w:t>
      </w:r>
    </w:p>
    <w:p w14:paraId="07D07C7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ersonal safety (abuse, neighborhood safety)</w:t>
      </w:r>
    </w:p>
    <w:p w14:paraId="64446BAD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ccess to guns in the household</w:t>
      </w:r>
    </w:p>
    <w:p w14:paraId="2FE3B962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Insurance</w:t>
      </w:r>
    </w:p>
    <w:p w14:paraId="4E4BC496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Smoking</w:t>
      </w:r>
    </w:p>
    <w:p w14:paraId="4BC17C1E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 xml:space="preserve">Migrant or Refugee Status </w:t>
      </w:r>
    </w:p>
    <w:p w14:paraId="58C36BA1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t xml:space="preserve">Please rate how often you chart on the following environmental factors in your current practice. </w:t>
      </w:r>
    </w:p>
    <w:p w14:paraId="5C04EC6F" w14:textId="77777777" w:rsidR="00005FCA" w:rsidRPr="00B637B2" w:rsidRDefault="00005FCA" w:rsidP="00CE75AB">
      <w:pPr>
        <w:pStyle w:val="ListParagraph"/>
      </w:pPr>
      <w:r w:rsidRPr="00B637B2">
        <w:t xml:space="preserve"> </w:t>
      </w:r>
      <w:r w:rsidRPr="00B637B2">
        <w:rPr>
          <w:i/>
          <w:iCs/>
        </w:rPr>
        <w:t>Never, Rarely, Sometimes, Often, Always</w:t>
      </w:r>
      <w:r w:rsidRPr="00B637B2">
        <w:t xml:space="preserve"> </w:t>
      </w:r>
    </w:p>
    <w:p w14:paraId="43EF3C36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ir pollution</w:t>
      </w:r>
    </w:p>
    <w:p w14:paraId="4BE5ADF2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Household pollution &amp; toxicities</w:t>
      </w:r>
    </w:p>
    <w:p w14:paraId="454EFDF2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xtreme weather (heat, cold)</w:t>
      </w:r>
    </w:p>
    <w:p w14:paraId="02710F60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ccess to basic appliances (e.g. electricity, air conditioning, heating)</w:t>
      </w:r>
    </w:p>
    <w:p w14:paraId="46677CEA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xposures to natural disasters (e.g. hurricanes, wildfires, sea level rise, flooding)</w:t>
      </w:r>
    </w:p>
    <w:p w14:paraId="0B2FE8D7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Infectious disease outbreaks</w:t>
      </w:r>
    </w:p>
    <w:p w14:paraId="480443B1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roximity to landfills, industrial centers, waste processing plants</w:t>
      </w:r>
    </w:p>
    <w:p w14:paraId="66A5B0FE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t xml:space="preserve">Please indicate your level of agreement with the following statement: “Routine consideration of the following environmental factors are vital in my clinical care of patients.” </w:t>
      </w:r>
    </w:p>
    <w:p w14:paraId="7D83FC5A" w14:textId="77777777" w:rsidR="00005FCA" w:rsidRPr="00B637B2" w:rsidRDefault="00005FCA" w:rsidP="00CE75AB">
      <w:pPr>
        <w:pStyle w:val="ListParagraph"/>
      </w:pPr>
      <w:r w:rsidRPr="00B637B2">
        <w:rPr>
          <w:i/>
          <w:iCs/>
        </w:rPr>
        <w:t>Strongly disagree, Disagree, Neutral, Agree, Strongly agree</w:t>
      </w:r>
      <w:r w:rsidRPr="00B637B2">
        <w:t xml:space="preserve"> </w:t>
      </w:r>
    </w:p>
    <w:p w14:paraId="4B75011B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ir pollution</w:t>
      </w:r>
    </w:p>
    <w:p w14:paraId="62B83EC0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Household pollution &amp; toxicities</w:t>
      </w:r>
    </w:p>
    <w:p w14:paraId="514C32B3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xtreme weather (heat, cold)</w:t>
      </w:r>
    </w:p>
    <w:p w14:paraId="7341ECE4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ccess to basic appliances (e.g. electricity, air conditioning, heating)</w:t>
      </w:r>
    </w:p>
    <w:p w14:paraId="4329EE4C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xposures to natural disasters (e.g. hurricanes, wildfires, sea level rise, flooding)</w:t>
      </w:r>
    </w:p>
    <w:p w14:paraId="3AA7C309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Infectious disease outbreaks</w:t>
      </w:r>
    </w:p>
    <w:p w14:paraId="50F1F98C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Proximity to landfills, industrial centers, waste processing plants</w:t>
      </w:r>
    </w:p>
    <w:p w14:paraId="6DFF626C" w14:textId="77777777" w:rsidR="00005FCA" w:rsidRPr="00B637B2" w:rsidRDefault="00005FCA" w:rsidP="00CE75AB">
      <w:pPr>
        <w:pStyle w:val="ListParagraph"/>
        <w:numPr>
          <w:ilvl w:val="0"/>
          <w:numId w:val="11"/>
        </w:numPr>
      </w:pPr>
      <w:r w:rsidRPr="00B637B2">
        <w:t xml:space="preserve">The CERNER medical record system allows for me to easily document the following. </w:t>
      </w:r>
    </w:p>
    <w:p w14:paraId="796FBF05" w14:textId="77777777" w:rsidR="00005FCA" w:rsidRPr="00B637B2" w:rsidRDefault="00005FCA" w:rsidP="00CE75AB">
      <w:pPr>
        <w:pStyle w:val="ListParagraph"/>
      </w:pPr>
      <w:r w:rsidRPr="00B637B2">
        <w:rPr>
          <w:i/>
          <w:iCs/>
        </w:rPr>
        <w:t>Yes, No</w:t>
      </w:r>
      <w:r w:rsidRPr="00B637B2">
        <w:t xml:space="preserve"> </w:t>
      </w:r>
    </w:p>
    <w:p w14:paraId="4F001156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Air pollution</w:t>
      </w:r>
    </w:p>
    <w:p w14:paraId="50A5E715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Household pollution &amp; toxicities</w:t>
      </w:r>
    </w:p>
    <w:p w14:paraId="079EFE7A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xtreme weather (heat, cold)</w:t>
      </w:r>
    </w:p>
    <w:p w14:paraId="79954CBB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lastRenderedPageBreak/>
        <w:t>Access to basic appliances (e.g. electricity, air conditioning, heating)</w:t>
      </w:r>
    </w:p>
    <w:p w14:paraId="6FADADE6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Exposures to natural disasters (e.g. hurricanes, wildfires, sea level rise, flooding)</w:t>
      </w:r>
    </w:p>
    <w:p w14:paraId="74F53614" w14:textId="77777777" w:rsidR="00005FCA" w:rsidRPr="00B637B2" w:rsidRDefault="00005FCA" w:rsidP="00CE75AB">
      <w:pPr>
        <w:pStyle w:val="ListParagraph"/>
        <w:numPr>
          <w:ilvl w:val="1"/>
          <w:numId w:val="11"/>
        </w:numPr>
      </w:pPr>
      <w:r w:rsidRPr="00B637B2">
        <w:t>Infectious disease outbreaks</w:t>
      </w:r>
    </w:p>
    <w:p w14:paraId="5BE8737A" w14:textId="332A1ACD" w:rsidR="00A74ACA" w:rsidRPr="009F6F10" w:rsidRDefault="00005FCA" w:rsidP="009F6F10">
      <w:pPr>
        <w:pStyle w:val="ListParagraph"/>
        <w:numPr>
          <w:ilvl w:val="1"/>
          <w:numId w:val="11"/>
        </w:numPr>
      </w:pPr>
      <w:r w:rsidRPr="00B637B2">
        <w:t xml:space="preserve">Proximity to landfills, industrial centers, waste processing plants </w:t>
      </w:r>
    </w:p>
    <w:sectPr w:rsidR="00A74ACA" w:rsidRPr="009F6F10" w:rsidSect="00AC5C1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56EED" w14:textId="77777777" w:rsidR="00D41C62" w:rsidRDefault="00D41C62">
      <w:r>
        <w:separator/>
      </w:r>
    </w:p>
  </w:endnote>
  <w:endnote w:type="continuationSeparator" w:id="0">
    <w:p w14:paraId="293BA110" w14:textId="77777777" w:rsidR="00D41C62" w:rsidRDefault="00D4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16440" w14:paraId="5BBFE8A6" w14:textId="77777777" w:rsidTr="003870C8">
      <w:tc>
        <w:tcPr>
          <w:tcW w:w="3120" w:type="dxa"/>
        </w:tcPr>
        <w:p w14:paraId="2955364D" w14:textId="77777777" w:rsidR="00716440" w:rsidRDefault="00716440" w:rsidP="003870C8">
          <w:pPr>
            <w:pStyle w:val="Header"/>
            <w:ind w:left="-115"/>
          </w:pPr>
        </w:p>
      </w:tc>
      <w:tc>
        <w:tcPr>
          <w:tcW w:w="3120" w:type="dxa"/>
        </w:tcPr>
        <w:p w14:paraId="4510F479" w14:textId="77777777" w:rsidR="00716440" w:rsidRDefault="00716440" w:rsidP="003870C8">
          <w:pPr>
            <w:pStyle w:val="Header"/>
            <w:jc w:val="center"/>
          </w:pPr>
        </w:p>
      </w:tc>
      <w:tc>
        <w:tcPr>
          <w:tcW w:w="3120" w:type="dxa"/>
        </w:tcPr>
        <w:p w14:paraId="367FB141" w14:textId="77777777" w:rsidR="00716440" w:rsidRDefault="00716440" w:rsidP="003870C8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6C4D0091" w14:textId="77777777" w:rsidR="00716440" w:rsidRDefault="00716440" w:rsidP="003870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1DB5A" w14:textId="77777777" w:rsidR="00D41C62" w:rsidRDefault="00D41C62">
      <w:r>
        <w:separator/>
      </w:r>
    </w:p>
  </w:footnote>
  <w:footnote w:type="continuationSeparator" w:id="0">
    <w:p w14:paraId="640EFC4E" w14:textId="77777777" w:rsidR="00D41C62" w:rsidRDefault="00D41C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16440" w14:paraId="768B253F" w14:textId="77777777" w:rsidTr="003870C8">
      <w:tc>
        <w:tcPr>
          <w:tcW w:w="3120" w:type="dxa"/>
        </w:tcPr>
        <w:p w14:paraId="12F4C187" w14:textId="77777777" w:rsidR="00716440" w:rsidRDefault="00716440" w:rsidP="003870C8">
          <w:pPr>
            <w:pStyle w:val="Header"/>
            <w:ind w:left="-115"/>
          </w:pPr>
        </w:p>
      </w:tc>
      <w:tc>
        <w:tcPr>
          <w:tcW w:w="3120" w:type="dxa"/>
        </w:tcPr>
        <w:p w14:paraId="52B104B3" w14:textId="77777777" w:rsidR="00716440" w:rsidRDefault="00716440" w:rsidP="003870C8">
          <w:pPr>
            <w:pStyle w:val="Header"/>
            <w:jc w:val="center"/>
          </w:pPr>
        </w:p>
      </w:tc>
      <w:tc>
        <w:tcPr>
          <w:tcW w:w="3120" w:type="dxa"/>
        </w:tcPr>
        <w:p w14:paraId="6C0E2AC1" w14:textId="77777777" w:rsidR="00716440" w:rsidRDefault="00716440" w:rsidP="003870C8">
          <w:pPr>
            <w:pStyle w:val="Header"/>
            <w:ind w:right="-115"/>
            <w:jc w:val="right"/>
          </w:pPr>
        </w:p>
      </w:tc>
    </w:tr>
  </w:tbl>
  <w:p w14:paraId="4C98C5D2" w14:textId="5CC79024" w:rsidR="007E3D5C" w:rsidRDefault="007E3D5C" w:rsidP="007E3D5C">
    <w:pPr>
      <w:pStyle w:val="Header"/>
    </w:pPr>
    <w:r>
      <w:t>Supplementary Information</w:t>
    </w:r>
    <w:r>
      <w:tab/>
    </w:r>
    <w:r>
      <w:tab/>
      <w:t>Sood, N., Jasani, S.</w:t>
    </w:r>
  </w:p>
  <w:p w14:paraId="5320DAE5" w14:textId="4F187920" w:rsidR="00716440" w:rsidRDefault="00716440" w:rsidP="007E3D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3020B"/>
    <w:multiLevelType w:val="multilevel"/>
    <w:tmpl w:val="3F225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C66403"/>
    <w:multiLevelType w:val="hybridMultilevel"/>
    <w:tmpl w:val="376A421E"/>
    <w:lvl w:ilvl="0" w:tplc="015EABE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37A4A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6ADE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800F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F48D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2E52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1A05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7ACF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C002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C141B"/>
    <w:multiLevelType w:val="hybridMultilevel"/>
    <w:tmpl w:val="EE6897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22E74"/>
    <w:multiLevelType w:val="hybridMultilevel"/>
    <w:tmpl w:val="508EA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5B3719"/>
    <w:multiLevelType w:val="hybridMultilevel"/>
    <w:tmpl w:val="05503B18"/>
    <w:lvl w:ilvl="0" w:tplc="6DFA7A3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584EF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46CC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3E76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E0EF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94AB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B8CA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9ECA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1099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796537"/>
    <w:multiLevelType w:val="hybridMultilevel"/>
    <w:tmpl w:val="004A8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0056D3"/>
    <w:multiLevelType w:val="hybridMultilevel"/>
    <w:tmpl w:val="5552AF9E"/>
    <w:lvl w:ilvl="0" w:tplc="7F123ECC">
      <w:start w:val="18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170A5D"/>
    <w:multiLevelType w:val="hybridMultilevel"/>
    <w:tmpl w:val="A484D99A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491D2F0C"/>
    <w:multiLevelType w:val="hybridMultilevel"/>
    <w:tmpl w:val="43BE407C"/>
    <w:lvl w:ilvl="0" w:tplc="3E92D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A7EF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96D6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489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227B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7657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E095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4E5F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765C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682B0D"/>
    <w:multiLevelType w:val="hybridMultilevel"/>
    <w:tmpl w:val="098CBDC2"/>
    <w:lvl w:ilvl="0" w:tplc="453A1D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6D098E"/>
    <w:multiLevelType w:val="hybridMultilevel"/>
    <w:tmpl w:val="4B72B72E"/>
    <w:lvl w:ilvl="0" w:tplc="7E180118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 w15:restartNumberingAfterBreak="0">
    <w:nsid w:val="5E645E05"/>
    <w:multiLevelType w:val="hybridMultilevel"/>
    <w:tmpl w:val="977291C4"/>
    <w:lvl w:ilvl="0" w:tplc="7F123ECC">
      <w:start w:val="18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E714B1"/>
    <w:multiLevelType w:val="hybridMultilevel"/>
    <w:tmpl w:val="508EA68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091614"/>
    <w:multiLevelType w:val="hybridMultilevel"/>
    <w:tmpl w:val="EAB0EF80"/>
    <w:lvl w:ilvl="0" w:tplc="232818B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EE247C"/>
    <w:multiLevelType w:val="hybridMultilevel"/>
    <w:tmpl w:val="4F366020"/>
    <w:lvl w:ilvl="0" w:tplc="EB5A80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453598"/>
    <w:multiLevelType w:val="hybridMultilevel"/>
    <w:tmpl w:val="A6E8A840"/>
    <w:lvl w:ilvl="0" w:tplc="C21C5AF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9D70DA9"/>
    <w:multiLevelType w:val="hybridMultilevel"/>
    <w:tmpl w:val="9870A140"/>
    <w:lvl w:ilvl="0" w:tplc="B5808DBA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947AFA"/>
    <w:multiLevelType w:val="hybridMultilevel"/>
    <w:tmpl w:val="20E09F7C"/>
    <w:lvl w:ilvl="0" w:tplc="A1C6A0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7813387">
    <w:abstractNumId w:val="8"/>
  </w:num>
  <w:num w:numId="2" w16cid:durableId="164440152">
    <w:abstractNumId w:val="1"/>
  </w:num>
  <w:num w:numId="3" w16cid:durableId="852959645">
    <w:abstractNumId w:val="4"/>
  </w:num>
  <w:num w:numId="4" w16cid:durableId="191571640">
    <w:abstractNumId w:val="2"/>
  </w:num>
  <w:num w:numId="5" w16cid:durableId="2019457975">
    <w:abstractNumId w:val="14"/>
  </w:num>
  <w:num w:numId="6" w16cid:durableId="696198011">
    <w:abstractNumId w:val="7"/>
  </w:num>
  <w:num w:numId="7" w16cid:durableId="262343775">
    <w:abstractNumId w:val="10"/>
  </w:num>
  <w:num w:numId="8" w16cid:durableId="2143502099">
    <w:abstractNumId w:val="16"/>
  </w:num>
  <w:num w:numId="9" w16cid:durableId="54814257">
    <w:abstractNumId w:val="13"/>
  </w:num>
  <w:num w:numId="10" w16cid:durableId="237133833">
    <w:abstractNumId w:val="9"/>
  </w:num>
  <w:num w:numId="11" w16cid:durableId="1907455052">
    <w:abstractNumId w:val="5"/>
  </w:num>
  <w:num w:numId="12" w16cid:durableId="2060977838">
    <w:abstractNumId w:val="15"/>
  </w:num>
  <w:num w:numId="13" w16cid:durableId="16582246">
    <w:abstractNumId w:val="3"/>
  </w:num>
  <w:num w:numId="14" w16cid:durableId="832065703">
    <w:abstractNumId w:val="17"/>
  </w:num>
  <w:num w:numId="15" w16cid:durableId="63459307">
    <w:abstractNumId w:val="11"/>
  </w:num>
  <w:num w:numId="16" w16cid:durableId="1965115943">
    <w:abstractNumId w:val="12"/>
  </w:num>
  <w:num w:numId="17" w16cid:durableId="1357076406">
    <w:abstractNumId w:val="6"/>
  </w:num>
  <w:num w:numId="18" w16cid:durableId="468937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71CB9"/>
    <w:rsid w:val="00005FCA"/>
    <w:rsid w:val="00011826"/>
    <w:rsid w:val="00025B63"/>
    <w:rsid w:val="00032D80"/>
    <w:rsid w:val="00037D34"/>
    <w:rsid w:val="00041EF3"/>
    <w:rsid w:val="000511A6"/>
    <w:rsid w:val="00051285"/>
    <w:rsid w:val="00052CC8"/>
    <w:rsid w:val="0005343F"/>
    <w:rsid w:val="0008096E"/>
    <w:rsid w:val="00081BDF"/>
    <w:rsid w:val="000946C4"/>
    <w:rsid w:val="000A3143"/>
    <w:rsid w:val="000A36C1"/>
    <w:rsid w:val="000B3839"/>
    <w:rsid w:val="000C0337"/>
    <w:rsid w:val="000C1F28"/>
    <w:rsid w:val="000C2FD2"/>
    <w:rsid w:val="000C6F76"/>
    <w:rsid w:val="000D0134"/>
    <w:rsid w:val="000D12C2"/>
    <w:rsid w:val="000D1CFA"/>
    <w:rsid w:val="000F7B88"/>
    <w:rsid w:val="00102323"/>
    <w:rsid w:val="00102467"/>
    <w:rsid w:val="00104FD9"/>
    <w:rsid w:val="00113BE2"/>
    <w:rsid w:val="00130AA4"/>
    <w:rsid w:val="001509EE"/>
    <w:rsid w:val="00152DD7"/>
    <w:rsid w:val="001710DA"/>
    <w:rsid w:val="0017341D"/>
    <w:rsid w:val="00176CD9"/>
    <w:rsid w:val="00184D46"/>
    <w:rsid w:val="00187F6E"/>
    <w:rsid w:val="00191663"/>
    <w:rsid w:val="0019288E"/>
    <w:rsid w:val="00194F5B"/>
    <w:rsid w:val="00196CAD"/>
    <w:rsid w:val="001A031A"/>
    <w:rsid w:val="001A189B"/>
    <w:rsid w:val="001A2BF7"/>
    <w:rsid w:val="001B2E95"/>
    <w:rsid w:val="001B5420"/>
    <w:rsid w:val="001D5620"/>
    <w:rsid w:val="001E0E44"/>
    <w:rsid w:val="001E2B3A"/>
    <w:rsid w:val="001E3C1C"/>
    <w:rsid w:val="001F7ADC"/>
    <w:rsid w:val="00200397"/>
    <w:rsid w:val="00204B3D"/>
    <w:rsid w:val="00205225"/>
    <w:rsid w:val="00216CDF"/>
    <w:rsid w:val="00220F4C"/>
    <w:rsid w:val="00232FE1"/>
    <w:rsid w:val="00247B2A"/>
    <w:rsid w:val="00247C41"/>
    <w:rsid w:val="00251706"/>
    <w:rsid w:val="00267008"/>
    <w:rsid w:val="00276F1E"/>
    <w:rsid w:val="00280390"/>
    <w:rsid w:val="0028549E"/>
    <w:rsid w:val="00286B16"/>
    <w:rsid w:val="00286BFC"/>
    <w:rsid w:val="00297FBF"/>
    <w:rsid w:val="002A0380"/>
    <w:rsid w:val="002A1345"/>
    <w:rsid w:val="002A148F"/>
    <w:rsid w:val="002A40C7"/>
    <w:rsid w:val="002B0770"/>
    <w:rsid w:val="002B0C30"/>
    <w:rsid w:val="002B1EC4"/>
    <w:rsid w:val="002C0E8C"/>
    <w:rsid w:val="002C12BC"/>
    <w:rsid w:val="002C1F76"/>
    <w:rsid w:val="002C2FFF"/>
    <w:rsid w:val="002D163C"/>
    <w:rsid w:val="002E00EF"/>
    <w:rsid w:val="002E11E2"/>
    <w:rsid w:val="002F77EB"/>
    <w:rsid w:val="003025C7"/>
    <w:rsid w:val="00306A5F"/>
    <w:rsid w:val="003073F7"/>
    <w:rsid w:val="003119D9"/>
    <w:rsid w:val="00315772"/>
    <w:rsid w:val="00321320"/>
    <w:rsid w:val="00327FB5"/>
    <w:rsid w:val="00332039"/>
    <w:rsid w:val="003330E3"/>
    <w:rsid w:val="00334F9E"/>
    <w:rsid w:val="003440C1"/>
    <w:rsid w:val="003511D5"/>
    <w:rsid w:val="00357419"/>
    <w:rsid w:val="0036196E"/>
    <w:rsid w:val="003706D1"/>
    <w:rsid w:val="003733E1"/>
    <w:rsid w:val="00375164"/>
    <w:rsid w:val="00381D74"/>
    <w:rsid w:val="003870C8"/>
    <w:rsid w:val="00391735"/>
    <w:rsid w:val="003A17EE"/>
    <w:rsid w:val="003C2210"/>
    <w:rsid w:val="003C7998"/>
    <w:rsid w:val="003D4DF5"/>
    <w:rsid w:val="003E165F"/>
    <w:rsid w:val="003E408A"/>
    <w:rsid w:val="003E6316"/>
    <w:rsid w:val="003F581A"/>
    <w:rsid w:val="003F77D5"/>
    <w:rsid w:val="003F7DB7"/>
    <w:rsid w:val="00402566"/>
    <w:rsid w:val="00403021"/>
    <w:rsid w:val="00412EDB"/>
    <w:rsid w:val="0041647B"/>
    <w:rsid w:val="0044028E"/>
    <w:rsid w:val="0045113D"/>
    <w:rsid w:val="00456125"/>
    <w:rsid w:val="00462A3D"/>
    <w:rsid w:val="00462A65"/>
    <w:rsid w:val="004638A1"/>
    <w:rsid w:val="00487E27"/>
    <w:rsid w:val="004C013F"/>
    <w:rsid w:val="004C02F8"/>
    <w:rsid w:val="004C6939"/>
    <w:rsid w:val="004E0341"/>
    <w:rsid w:val="005007AD"/>
    <w:rsid w:val="00502E49"/>
    <w:rsid w:val="005105AB"/>
    <w:rsid w:val="005112E4"/>
    <w:rsid w:val="00522ED3"/>
    <w:rsid w:val="00524F64"/>
    <w:rsid w:val="00525747"/>
    <w:rsid w:val="0053145E"/>
    <w:rsid w:val="0054083E"/>
    <w:rsid w:val="00543517"/>
    <w:rsid w:val="00544337"/>
    <w:rsid w:val="00561161"/>
    <w:rsid w:val="00565A45"/>
    <w:rsid w:val="0056646A"/>
    <w:rsid w:val="005830F0"/>
    <w:rsid w:val="00585D40"/>
    <w:rsid w:val="005A1AD9"/>
    <w:rsid w:val="005A3FA3"/>
    <w:rsid w:val="005B160B"/>
    <w:rsid w:val="005B3DD3"/>
    <w:rsid w:val="005C50A6"/>
    <w:rsid w:val="005C6BFB"/>
    <w:rsid w:val="005D6E9B"/>
    <w:rsid w:val="005E0000"/>
    <w:rsid w:val="005E1C0C"/>
    <w:rsid w:val="005F4304"/>
    <w:rsid w:val="005F7863"/>
    <w:rsid w:val="0061351C"/>
    <w:rsid w:val="00625581"/>
    <w:rsid w:val="006263E4"/>
    <w:rsid w:val="00630A22"/>
    <w:rsid w:val="006333E2"/>
    <w:rsid w:val="00633C91"/>
    <w:rsid w:val="00633FAF"/>
    <w:rsid w:val="00636FE7"/>
    <w:rsid w:val="00636FF6"/>
    <w:rsid w:val="00637C21"/>
    <w:rsid w:val="00642BA2"/>
    <w:rsid w:val="006433A6"/>
    <w:rsid w:val="006469F0"/>
    <w:rsid w:val="00654914"/>
    <w:rsid w:val="006551BD"/>
    <w:rsid w:val="00674B0B"/>
    <w:rsid w:val="00681A4C"/>
    <w:rsid w:val="00682ECD"/>
    <w:rsid w:val="00687E08"/>
    <w:rsid w:val="00687FEE"/>
    <w:rsid w:val="00693462"/>
    <w:rsid w:val="00693CE2"/>
    <w:rsid w:val="00697402"/>
    <w:rsid w:val="00697C0B"/>
    <w:rsid w:val="006A6CEC"/>
    <w:rsid w:val="006A7CD9"/>
    <w:rsid w:val="006B0D3D"/>
    <w:rsid w:val="006D4BC7"/>
    <w:rsid w:val="006E023C"/>
    <w:rsid w:val="006E0D11"/>
    <w:rsid w:val="006E1351"/>
    <w:rsid w:val="006E4A3B"/>
    <w:rsid w:val="006F045F"/>
    <w:rsid w:val="006F0B7E"/>
    <w:rsid w:val="006F6AE3"/>
    <w:rsid w:val="00716054"/>
    <w:rsid w:val="00716440"/>
    <w:rsid w:val="007347B3"/>
    <w:rsid w:val="007469F4"/>
    <w:rsid w:val="00753292"/>
    <w:rsid w:val="00754297"/>
    <w:rsid w:val="00756DB1"/>
    <w:rsid w:val="0077395E"/>
    <w:rsid w:val="0077680C"/>
    <w:rsid w:val="00780ADF"/>
    <w:rsid w:val="00791831"/>
    <w:rsid w:val="00794826"/>
    <w:rsid w:val="007A24CD"/>
    <w:rsid w:val="007A25B6"/>
    <w:rsid w:val="007A2FEB"/>
    <w:rsid w:val="007A6E95"/>
    <w:rsid w:val="007C535D"/>
    <w:rsid w:val="007C7C26"/>
    <w:rsid w:val="007D29A2"/>
    <w:rsid w:val="007E3D5C"/>
    <w:rsid w:val="007E3F82"/>
    <w:rsid w:val="00804969"/>
    <w:rsid w:val="0082229D"/>
    <w:rsid w:val="00834546"/>
    <w:rsid w:val="00834DAB"/>
    <w:rsid w:val="008418C3"/>
    <w:rsid w:val="00844338"/>
    <w:rsid w:val="00845073"/>
    <w:rsid w:val="0085407B"/>
    <w:rsid w:val="008700CF"/>
    <w:rsid w:val="00885828"/>
    <w:rsid w:val="008951AB"/>
    <w:rsid w:val="00896A31"/>
    <w:rsid w:val="008A4D6E"/>
    <w:rsid w:val="008A5A98"/>
    <w:rsid w:val="008B72DE"/>
    <w:rsid w:val="008C2F19"/>
    <w:rsid w:val="008C6B0E"/>
    <w:rsid w:val="008D76CD"/>
    <w:rsid w:val="008F7EE1"/>
    <w:rsid w:val="00905AB9"/>
    <w:rsid w:val="00914424"/>
    <w:rsid w:val="00917FF4"/>
    <w:rsid w:val="00920C1D"/>
    <w:rsid w:val="00926332"/>
    <w:rsid w:val="009309A4"/>
    <w:rsid w:val="00932F9B"/>
    <w:rsid w:val="009413F8"/>
    <w:rsid w:val="00960BF4"/>
    <w:rsid w:val="00965D63"/>
    <w:rsid w:val="00971B81"/>
    <w:rsid w:val="00971CB9"/>
    <w:rsid w:val="009756D6"/>
    <w:rsid w:val="0097782A"/>
    <w:rsid w:val="009853BE"/>
    <w:rsid w:val="00990E7D"/>
    <w:rsid w:val="009A6562"/>
    <w:rsid w:val="009A76C9"/>
    <w:rsid w:val="009B17EC"/>
    <w:rsid w:val="009B2BAF"/>
    <w:rsid w:val="009C27DC"/>
    <w:rsid w:val="009C42CD"/>
    <w:rsid w:val="009C645D"/>
    <w:rsid w:val="009D6143"/>
    <w:rsid w:val="009E28E8"/>
    <w:rsid w:val="009E3785"/>
    <w:rsid w:val="009E3D83"/>
    <w:rsid w:val="009F3AAD"/>
    <w:rsid w:val="009F6DF0"/>
    <w:rsid w:val="009F6F10"/>
    <w:rsid w:val="00A12D90"/>
    <w:rsid w:val="00A138C8"/>
    <w:rsid w:val="00A201D2"/>
    <w:rsid w:val="00A23B67"/>
    <w:rsid w:val="00A243A3"/>
    <w:rsid w:val="00A253B3"/>
    <w:rsid w:val="00A33775"/>
    <w:rsid w:val="00A36527"/>
    <w:rsid w:val="00A41E58"/>
    <w:rsid w:val="00A422D9"/>
    <w:rsid w:val="00A43660"/>
    <w:rsid w:val="00A44358"/>
    <w:rsid w:val="00A50F17"/>
    <w:rsid w:val="00A540B7"/>
    <w:rsid w:val="00A73DB6"/>
    <w:rsid w:val="00A74ACA"/>
    <w:rsid w:val="00A7617A"/>
    <w:rsid w:val="00A81F47"/>
    <w:rsid w:val="00A834C4"/>
    <w:rsid w:val="00A84023"/>
    <w:rsid w:val="00A918A7"/>
    <w:rsid w:val="00A93D73"/>
    <w:rsid w:val="00A95FA7"/>
    <w:rsid w:val="00AA3838"/>
    <w:rsid w:val="00AA522F"/>
    <w:rsid w:val="00AA70C2"/>
    <w:rsid w:val="00AA7510"/>
    <w:rsid w:val="00AB0178"/>
    <w:rsid w:val="00AB2BE8"/>
    <w:rsid w:val="00AB528C"/>
    <w:rsid w:val="00AB64DE"/>
    <w:rsid w:val="00AC5C1B"/>
    <w:rsid w:val="00AC6F45"/>
    <w:rsid w:val="00AC78E9"/>
    <w:rsid w:val="00AD376A"/>
    <w:rsid w:val="00AD4728"/>
    <w:rsid w:val="00AF207E"/>
    <w:rsid w:val="00AF66F5"/>
    <w:rsid w:val="00B03CC9"/>
    <w:rsid w:val="00B1302E"/>
    <w:rsid w:val="00B145C3"/>
    <w:rsid w:val="00B15634"/>
    <w:rsid w:val="00B3230F"/>
    <w:rsid w:val="00B35393"/>
    <w:rsid w:val="00B5167D"/>
    <w:rsid w:val="00B54B91"/>
    <w:rsid w:val="00B56BDA"/>
    <w:rsid w:val="00B57AFD"/>
    <w:rsid w:val="00B622BC"/>
    <w:rsid w:val="00B637B2"/>
    <w:rsid w:val="00B63E2A"/>
    <w:rsid w:val="00B66628"/>
    <w:rsid w:val="00B67324"/>
    <w:rsid w:val="00B673DA"/>
    <w:rsid w:val="00B81AA5"/>
    <w:rsid w:val="00B85A8A"/>
    <w:rsid w:val="00B86D54"/>
    <w:rsid w:val="00B9196A"/>
    <w:rsid w:val="00B969E3"/>
    <w:rsid w:val="00BA0F4B"/>
    <w:rsid w:val="00BB3A19"/>
    <w:rsid w:val="00BC3B09"/>
    <w:rsid w:val="00BC4D21"/>
    <w:rsid w:val="00BD7D0E"/>
    <w:rsid w:val="00BE0B9C"/>
    <w:rsid w:val="00C0042C"/>
    <w:rsid w:val="00C00757"/>
    <w:rsid w:val="00C0413E"/>
    <w:rsid w:val="00C10433"/>
    <w:rsid w:val="00C1148E"/>
    <w:rsid w:val="00C30590"/>
    <w:rsid w:val="00C3387C"/>
    <w:rsid w:val="00C35132"/>
    <w:rsid w:val="00C35581"/>
    <w:rsid w:val="00C36A56"/>
    <w:rsid w:val="00C54003"/>
    <w:rsid w:val="00C570BE"/>
    <w:rsid w:val="00C76E47"/>
    <w:rsid w:val="00C92484"/>
    <w:rsid w:val="00CB2A3A"/>
    <w:rsid w:val="00CB7D02"/>
    <w:rsid w:val="00CD452F"/>
    <w:rsid w:val="00CE2FB8"/>
    <w:rsid w:val="00CE6642"/>
    <w:rsid w:val="00CE75AB"/>
    <w:rsid w:val="00D0392E"/>
    <w:rsid w:val="00D0419C"/>
    <w:rsid w:val="00D11079"/>
    <w:rsid w:val="00D13C92"/>
    <w:rsid w:val="00D14F59"/>
    <w:rsid w:val="00D20FD2"/>
    <w:rsid w:val="00D21171"/>
    <w:rsid w:val="00D23A79"/>
    <w:rsid w:val="00D27197"/>
    <w:rsid w:val="00D337BA"/>
    <w:rsid w:val="00D33A8F"/>
    <w:rsid w:val="00D33BA3"/>
    <w:rsid w:val="00D41C62"/>
    <w:rsid w:val="00D51FFD"/>
    <w:rsid w:val="00D52552"/>
    <w:rsid w:val="00D53C53"/>
    <w:rsid w:val="00D63EF7"/>
    <w:rsid w:val="00D64A27"/>
    <w:rsid w:val="00D653E0"/>
    <w:rsid w:val="00D71413"/>
    <w:rsid w:val="00D739D3"/>
    <w:rsid w:val="00D9341A"/>
    <w:rsid w:val="00D93E56"/>
    <w:rsid w:val="00D93EEE"/>
    <w:rsid w:val="00DA3E9F"/>
    <w:rsid w:val="00DA6DB3"/>
    <w:rsid w:val="00DB588A"/>
    <w:rsid w:val="00DC1986"/>
    <w:rsid w:val="00DC3546"/>
    <w:rsid w:val="00DC779E"/>
    <w:rsid w:val="00DD0177"/>
    <w:rsid w:val="00DD25A9"/>
    <w:rsid w:val="00DD3F93"/>
    <w:rsid w:val="00DE035C"/>
    <w:rsid w:val="00DE2CB1"/>
    <w:rsid w:val="00DF3C83"/>
    <w:rsid w:val="00E01197"/>
    <w:rsid w:val="00E057F2"/>
    <w:rsid w:val="00E12856"/>
    <w:rsid w:val="00E12F34"/>
    <w:rsid w:val="00E177A6"/>
    <w:rsid w:val="00E23995"/>
    <w:rsid w:val="00E3142A"/>
    <w:rsid w:val="00E40E61"/>
    <w:rsid w:val="00E4525E"/>
    <w:rsid w:val="00E47AD2"/>
    <w:rsid w:val="00E519CC"/>
    <w:rsid w:val="00E546DF"/>
    <w:rsid w:val="00E638B6"/>
    <w:rsid w:val="00E63C62"/>
    <w:rsid w:val="00E66AEE"/>
    <w:rsid w:val="00E86D2F"/>
    <w:rsid w:val="00EA144A"/>
    <w:rsid w:val="00EB0F07"/>
    <w:rsid w:val="00EB5879"/>
    <w:rsid w:val="00EC54C4"/>
    <w:rsid w:val="00ED1167"/>
    <w:rsid w:val="00ED71D9"/>
    <w:rsid w:val="00EE0618"/>
    <w:rsid w:val="00EE5578"/>
    <w:rsid w:val="00F01714"/>
    <w:rsid w:val="00F01C32"/>
    <w:rsid w:val="00F077FA"/>
    <w:rsid w:val="00F228E9"/>
    <w:rsid w:val="00F244B0"/>
    <w:rsid w:val="00F30D42"/>
    <w:rsid w:val="00F4287C"/>
    <w:rsid w:val="00F43870"/>
    <w:rsid w:val="00F460A7"/>
    <w:rsid w:val="00F56AB7"/>
    <w:rsid w:val="00F65A6D"/>
    <w:rsid w:val="00F70293"/>
    <w:rsid w:val="00F7073C"/>
    <w:rsid w:val="00F714C4"/>
    <w:rsid w:val="00F73891"/>
    <w:rsid w:val="00FA0118"/>
    <w:rsid w:val="00FA62FA"/>
    <w:rsid w:val="00FC293B"/>
    <w:rsid w:val="00FC7477"/>
    <w:rsid w:val="00FC7E03"/>
    <w:rsid w:val="00FD328A"/>
    <w:rsid w:val="00FD4F7D"/>
    <w:rsid w:val="00FD5806"/>
    <w:rsid w:val="00FD5C28"/>
    <w:rsid w:val="00FE3F9C"/>
    <w:rsid w:val="00FF01F5"/>
    <w:rsid w:val="00FF44C2"/>
    <w:rsid w:val="00FF4DC2"/>
    <w:rsid w:val="00FF6033"/>
    <w:rsid w:val="00FF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90B62"/>
  <w15:chartTrackingRefBased/>
  <w15:docId w15:val="{81A5EDA4-BD40-F442-B078-6CD22651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B9"/>
  </w:style>
  <w:style w:type="paragraph" w:styleId="Heading1">
    <w:name w:val="heading 1"/>
    <w:basedOn w:val="Normal"/>
    <w:next w:val="Normal"/>
    <w:link w:val="Heading1Char"/>
    <w:uiPriority w:val="9"/>
    <w:qFormat/>
    <w:rsid w:val="00971C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C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1CB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5F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1CB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CB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71CB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71CB9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971C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1CB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71C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1C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1CB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71CB9"/>
    <w:pPr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C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C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C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1CB9"/>
  </w:style>
  <w:style w:type="paragraph" w:styleId="BalloonText">
    <w:name w:val="Balloon Text"/>
    <w:basedOn w:val="Normal"/>
    <w:link w:val="BalloonTextChar"/>
    <w:uiPriority w:val="99"/>
    <w:semiHidden/>
    <w:unhideWhenUsed/>
    <w:rsid w:val="00971C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CB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71CB9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71CB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971CB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4-Accent3">
    <w:name w:val="Grid Table 4 Accent 3"/>
    <w:basedOn w:val="TableNormal"/>
    <w:uiPriority w:val="49"/>
    <w:rsid w:val="00971CB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971CB9"/>
  </w:style>
  <w:style w:type="paragraph" w:styleId="Header">
    <w:name w:val="header"/>
    <w:basedOn w:val="Normal"/>
    <w:link w:val="HeaderChar"/>
    <w:uiPriority w:val="99"/>
    <w:unhideWhenUsed/>
    <w:rsid w:val="00971CB9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971CB9"/>
  </w:style>
  <w:style w:type="character" w:customStyle="1" w:styleId="FooterChar">
    <w:name w:val="Footer Char"/>
    <w:basedOn w:val="DefaultParagraphFont"/>
    <w:link w:val="Footer"/>
    <w:uiPriority w:val="99"/>
    <w:rsid w:val="00971CB9"/>
  </w:style>
  <w:style w:type="paragraph" w:styleId="Footer">
    <w:name w:val="footer"/>
    <w:basedOn w:val="Normal"/>
    <w:link w:val="FooterChar"/>
    <w:uiPriority w:val="99"/>
    <w:unhideWhenUsed/>
    <w:rsid w:val="00971CB9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971CB9"/>
  </w:style>
  <w:style w:type="character" w:customStyle="1" w:styleId="author-sup-separator">
    <w:name w:val="author-sup-separator"/>
    <w:basedOn w:val="DefaultParagraphFont"/>
    <w:rsid w:val="00637C21"/>
  </w:style>
  <w:style w:type="character" w:styleId="LineNumber">
    <w:name w:val="line number"/>
    <w:basedOn w:val="DefaultParagraphFont"/>
    <w:uiPriority w:val="99"/>
    <w:semiHidden/>
    <w:unhideWhenUsed/>
    <w:rsid w:val="00AC5C1B"/>
  </w:style>
  <w:style w:type="character" w:customStyle="1" w:styleId="Heading4Char">
    <w:name w:val="Heading 4 Char"/>
    <w:basedOn w:val="DefaultParagraphFont"/>
    <w:link w:val="Heading4"/>
    <w:uiPriority w:val="9"/>
    <w:rsid w:val="00005FCA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0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d, Natasha</dc:creator>
  <cp:keywords/>
  <dc:description/>
  <cp:lastModifiedBy>Sood, Natasha</cp:lastModifiedBy>
  <cp:revision>3</cp:revision>
  <dcterms:created xsi:type="dcterms:W3CDTF">2023-05-05T17:29:00Z</dcterms:created>
  <dcterms:modified xsi:type="dcterms:W3CDTF">2023-05-11T01:25:00Z</dcterms:modified>
</cp:coreProperties>
</file>